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557" w:rsidRPr="00C21F11" w:rsidRDefault="00A66557" w:rsidP="00A66557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 w:rsidRPr="00C21F11">
        <w:rPr>
          <w:rFonts w:ascii="Times New Roman" w:hAnsi="Times New Roman" w:cs="Times New Roman" w:hint="eastAsia"/>
          <w:b/>
          <w:bCs/>
          <w:szCs w:val="24"/>
        </w:rPr>
        <w:t xml:space="preserve">Supplementary </w:t>
      </w:r>
      <w:r w:rsidRPr="00C21F11">
        <w:rPr>
          <w:rFonts w:ascii="Times New Roman" w:hAnsi="Times New Roman" w:cs="Times New Roman"/>
          <w:b/>
          <w:bCs/>
          <w:szCs w:val="24"/>
        </w:rPr>
        <w:t>Table 1</w:t>
      </w:r>
      <w:r w:rsidR="002767D9" w:rsidRPr="00C21F11">
        <w:rPr>
          <w:rFonts w:ascii="Times New Roman" w:hAnsi="Times New Roman" w:cs="Times New Roman" w:hint="eastAsia"/>
          <w:b/>
          <w:bCs/>
          <w:szCs w:val="24"/>
        </w:rPr>
        <w:t>S</w:t>
      </w:r>
      <w:r w:rsidRPr="00C21F11">
        <w:rPr>
          <w:rFonts w:ascii="Times New Roman" w:hAnsi="Times New Roman" w:cs="Times New Roman"/>
          <w:szCs w:val="24"/>
        </w:rPr>
        <w:t xml:space="preserve"> Perception Index of Life-Sex-Emotions Education (PILSEE) </w:t>
      </w:r>
      <w:r w:rsidR="00BE3D84" w:rsidRPr="00C21F11">
        <w:rPr>
          <w:rFonts w:ascii="Times New Roman" w:hAnsi="Times New Roman" w:cs="Times New Roman"/>
          <w:szCs w:val="24"/>
        </w:rPr>
        <w:t>Instru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7"/>
        <w:gridCol w:w="5628"/>
        <w:gridCol w:w="1031"/>
        <w:gridCol w:w="774"/>
        <w:gridCol w:w="1574"/>
        <w:gridCol w:w="1031"/>
        <w:gridCol w:w="1075"/>
      </w:tblGrid>
      <w:tr w:rsidR="00C95C7C" w:rsidRPr="00C21F11" w:rsidTr="00C95C7C"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A66557" w:rsidRPr="00C21F11" w:rsidRDefault="00A66557" w:rsidP="00A66557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b/>
                <w:bCs/>
                <w:szCs w:val="24"/>
              </w:rPr>
              <w:t>Subscale</w:t>
            </w:r>
          </w:p>
        </w:tc>
        <w:tc>
          <w:tcPr>
            <w:tcW w:w="5628" w:type="dxa"/>
            <w:tcBorders>
              <w:top w:val="single" w:sz="4" w:space="0" w:color="auto"/>
              <w:bottom w:val="single" w:sz="4" w:space="0" w:color="auto"/>
            </w:tcBorders>
          </w:tcPr>
          <w:p w:rsidR="00A66557" w:rsidRPr="00C21F11" w:rsidRDefault="00BE3D84" w:rsidP="00A66557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F11">
              <w:rPr>
                <w:rFonts w:ascii="Times New Roman" w:hAnsi="Times New Roman" w:cs="Times New Roman"/>
                <w:b/>
                <w:bCs/>
                <w:sz w:val="22"/>
              </w:rPr>
              <w:t>Item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F11">
              <w:rPr>
                <w:rFonts w:ascii="Times New Roman" w:hAnsi="Times New Roman" w:cs="Times New Roman" w:hint="eastAsia"/>
                <w:b/>
                <w:bCs/>
                <w:sz w:val="22"/>
              </w:rPr>
              <w:t>Strongly Agree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F11">
              <w:rPr>
                <w:rFonts w:ascii="Times New Roman" w:hAnsi="Times New Roman" w:cs="Times New Roman" w:hint="eastAsia"/>
                <w:b/>
                <w:bCs/>
                <w:sz w:val="22"/>
              </w:rPr>
              <w:t>Agre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F11">
              <w:rPr>
                <w:rFonts w:ascii="Times New Roman" w:hAnsi="Times New Roman" w:cs="Times New Roman" w:hint="eastAsia"/>
                <w:b/>
                <w:bCs/>
                <w:sz w:val="22"/>
              </w:rPr>
              <w:t>Neither Agree nor Disagre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F11">
              <w:rPr>
                <w:rFonts w:ascii="Times New Roman" w:hAnsi="Times New Roman" w:cs="Times New Roman" w:hint="eastAsia"/>
                <w:b/>
                <w:bCs/>
                <w:sz w:val="22"/>
              </w:rPr>
              <w:t>Disagre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21F11">
              <w:rPr>
                <w:rFonts w:ascii="Times New Roman" w:hAnsi="Times New Roman" w:cs="Times New Roman" w:hint="eastAsia"/>
                <w:b/>
                <w:bCs/>
                <w:sz w:val="22"/>
              </w:rPr>
              <w:t>Strongly Disagree</w:t>
            </w:r>
          </w:p>
        </w:tc>
      </w:tr>
      <w:tr w:rsidR="00A66557" w:rsidRPr="00C21F11" w:rsidTr="00C95C7C">
        <w:tc>
          <w:tcPr>
            <w:tcW w:w="1837" w:type="dxa"/>
            <w:tcBorders>
              <w:top w:val="single" w:sz="4" w:space="0" w:color="auto"/>
            </w:tcBorders>
          </w:tcPr>
          <w:p w:rsidR="00A66557" w:rsidRPr="00C21F11" w:rsidRDefault="00A66557" w:rsidP="00A66557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b/>
                <w:bCs/>
                <w:szCs w:val="24"/>
              </w:rPr>
              <w:t>Value of Life</w:t>
            </w:r>
          </w:p>
        </w:tc>
        <w:tc>
          <w:tcPr>
            <w:tcW w:w="5628" w:type="dxa"/>
            <w:tcBorders>
              <w:top w:val="single" w:sz="4" w:space="0" w:color="auto"/>
            </w:tcBorders>
          </w:tcPr>
          <w:p w:rsidR="00A66557" w:rsidRPr="00C21F11" w:rsidRDefault="00A66557" w:rsidP="00A66557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. I am unique and valuable, and I cherish my life.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66557" w:rsidRPr="00C21F11" w:rsidTr="00C95C7C">
        <w:tc>
          <w:tcPr>
            <w:tcW w:w="1837" w:type="dxa"/>
          </w:tcPr>
          <w:p w:rsidR="00A66557" w:rsidRPr="00C21F11" w:rsidRDefault="00A66557" w:rsidP="00A66557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A66557" w:rsidRPr="00C21F11" w:rsidRDefault="00A66557" w:rsidP="00A66557">
            <w:pPr>
              <w:widowControl/>
              <w:ind w:left="300" w:hanging="30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. I can accept everything about myself, including my gender, strengths, and weakness.</w:t>
            </w:r>
          </w:p>
        </w:tc>
        <w:tc>
          <w:tcPr>
            <w:tcW w:w="1031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66557" w:rsidRPr="00C21F11" w:rsidTr="00C95C7C">
        <w:tc>
          <w:tcPr>
            <w:tcW w:w="1837" w:type="dxa"/>
          </w:tcPr>
          <w:p w:rsidR="00A66557" w:rsidRPr="00C21F11" w:rsidRDefault="00A66557" w:rsidP="00A66557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A66557" w:rsidRPr="00C21F11" w:rsidRDefault="00A66557" w:rsidP="00A66557">
            <w:pPr>
              <w:widowControl/>
              <w:ind w:left="300" w:hanging="30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. I know my dreams and goals in life and will overcome obstacles to achieve them.</w:t>
            </w:r>
          </w:p>
        </w:tc>
        <w:tc>
          <w:tcPr>
            <w:tcW w:w="1031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66557" w:rsidRPr="00C21F11" w:rsidTr="00C95C7C">
        <w:tc>
          <w:tcPr>
            <w:tcW w:w="1837" w:type="dxa"/>
          </w:tcPr>
          <w:p w:rsidR="00A66557" w:rsidRPr="00C21F11" w:rsidRDefault="00A66557" w:rsidP="00A66557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b/>
                <w:bCs/>
                <w:szCs w:val="24"/>
              </w:rPr>
              <w:t>Secrets of Adolescence</w:t>
            </w:r>
          </w:p>
        </w:tc>
        <w:tc>
          <w:tcPr>
            <w:tcW w:w="5628" w:type="dxa"/>
          </w:tcPr>
          <w:p w:rsidR="00A66557" w:rsidRPr="00C21F11" w:rsidRDefault="00A66557" w:rsidP="00A66557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 xml:space="preserve">4. I understand the changes </w:t>
            </w:r>
            <w:r w:rsidR="004B4B28" w:rsidRPr="00C21F11">
              <w:rPr>
                <w:rFonts w:ascii="Times New Roman" w:hAnsi="Times New Roman" w:cs="Times New Roman"/>
                <w:szCs w:val="24"/>
              </w:rPr>
              <w:t>in my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 body </w:t>
            </w:r>
            <w:r w:rsidR="004B4B28" w:rsidRPr="00C21F11">
              <w:rPr>
                <w:rFonts w:ascii="Times New Roman" w:hAnsi="Times New Roman" w:cs="Times New Roman"/>
                <w:szCs w:val="24"/>
              </w:rPr>
              <w:t xml:space="preserve">in </w:t>
            </w:r>
            <w:r w:rsidRPr="00C21F11">
              <w:rPr>
                <w:rFonts w:ascii="Times New Roman" w:hAnsi="Times New Roman" w:cs="Times New Roman"/>
                <w:szCs w:val="24"/>
              </w:rPr>
              <w:t>adolescence.</w:t>
            </w:r>
          </w:p>
        </w:tc>
        <w:tc>
          <w:tcPr>
            <w:tcW w:w="1031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66557" w:rsidRPr="00C21F11" w:rsidTr="00C95C7C">
        <w:tc>
          <w:tcPr>
            <w:tcW w:w="1837" w:type="dxa"/>
          </w:tcPr>
          <w:p w:rsidR="00A66557" w:rsidRPr="00C21F11" w:rsidRDefault="00A66557" w:rsidP="00A66557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A66557" w:rsidRPr="00C21F11" w:rsidRDefault="00A66557" w:rsidP="00A66557">
            <w:pPr>
              <w:widowControl/>
              <w:ind w:left="300" w:hanging="30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 xml:space="preserve">5. I am positive about the changes </w:t>
            </w:r>
            <w:r w:rsidR="004B4B28" w:rsidRPr="00C21F11">
              <w:rPr>
                <w:rFonts w:ascii="Times New Roman" w:hAnsi="Times New Roman" w:cs="Times New Roman"/>
                <w:szCs w:val="24"/>
              </w:rPr>
              <w:t xml:space="preserve">in my </w:t>
            </w:r>
            <w:r w:rsidRPr="00C21F11">
              <w:rPr>
                <w:rFonts w:ascii="Times New Roman" w:hAnsi="Times New Roman" w:cs="Times New Roman"/>
                <w:szCs w:val="24"/>
              </w:rPr>
              <w:t>body in adolescence.</w:t>
            </w:r>
          </w:p>
        </w:tc>
        <w:tc>
          <w:tcPr>
            <w:tcW w:w="1031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66557" w:rsidRPr="00C21F11" w:rsidTr="00C95C7C">
        <w:tc>
          <w:tcPr>
            <w:tcW w:w="1837" w:type="dxa"/>
          </w:tcPr>
          <w:p w:rsidR="00A66557" w:rsidRPr="00C21F11" w:rsidRDefault="00A66557" w:rsidP="00A66557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A66557" w:rsidRPr="00C21F11" w:rsidRDefault="00A66557" w:rsidP="00A66557">
            <w:pPr>
              <w:widowControl/>
              <w:ind w:left="300" w:hanging="30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 xml:space="preserve">6. I know how to deal with the changes </w:t>
            </w:r>
            <w:r w:rsidR="004B4B28" w:rsidRPr="00C21F11">
              <w:rPr>
                <w:rFonts w:ascii="Times New Roman" w:hAnsi="Times New Roman" w:cs="Times New Roman"/>
                <w:szCs w:val="24"/>
              </w:rPr>
              <w:t>in my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 body in adolescence.</w:t>
            </w:r>
          </w:p>
        </w:tc>
        <w:tc>
          <w:tcPr>
            <w:tcW w:w="1031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A66557" w:rsidRPr="00C21F11" w:rsidRDefault="00A66557" w:rsidP="00A6655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53611" w:rsidRPr="00C21F11" w:rsidTr="00C95C7C">
        <w:tc>
          <w:tcPr>
            <w:tcW w:w="1837" w:type="dxa"/>
          </w:tcPr>
          <w:p w:rsidR="00553611" w:rsidRPr="00C21F11" w:rsidRDefault="00553611" w:rsidP="00553611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b/>
                <w:bCs/>
                <w:szCs w:val="24"/>
              </w:rPr>
              <w:t>Gender Roles</w:t>
            </w:r>
          </w:p>
        </w:tc>
        <w:tc>
          <w:tcPr>
            <w:tcW w:w="5628" w:type="dxa"/>
          </w:tcPr>
          <w:p w:rsidR="00553611" w:rsidRPr="00C21F11" w:rsidRDefault="00553611" w:rsidP="00553611">
            <w:pPr>
              <w:widowControl/>
              <w:ind w:left="210" w:hanging="27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7. I can accept and respect people of other genders and different traits.</w:t>
            </w:r>
          </w:p>
        </w:tc>
        <w:tc>
          <w:tcPr>
            <w:tcW w:w="1031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53611" w:rsidRPr="00C21F11" w:rsidTr="00C95C7C">
        <w:tc>
          <w:tcPr>
            <w:tcW w:w="1837" w:type="dxa"/>
          </w:tcPr>
          <w:p w:rsidR="00553611" w:rsidRPr="00C21F11" w:rsidRDefault="00553611" w:rsidP="00553611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553611" w:rsidRPr="00C21F11" w:rsidRDefault="00553611" w:rsidP="00553611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8. I don’t judge others by gender stereotypes.</w:t>
            </w:r>
          </w:p>
        </w:tc>
        <w:tc>
          <w:tcPr>
            <w:tcW w:w="1031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53611" w:rsidRPr="00C21F11" w:rsidTr="00C95C7C">
        <w:tc>
          <w:tcPr>
            <w:tcW w:w="1837" w:type="dxa"/>
          </w:tcPr>
          <w:p w:rsidR="00553611" w:rsidRPr="00C21F11" w:rsidRDefault="00553611" w:rsidP="00553611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553611" w:rsidRPr="00C21F11" w:rsidRDefault="00553611" w:rsidP="00110446">
            <w:pPr>
              <w:widowControl/>
              <w:ind w:left="300" w:hanging="30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9. Everybody has equal rights and deserve</w:t>
            </w:r>
            <w:r w:rsidRPr="00C21F11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 respect regardless of gender.</w:t>
            </w:r>
          </w:p>
        </w:tc>
        <w:tc>
          <w:tcPr>
            <w:tcW w:w="1031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553611" w:rsidRPr="00C21F11" w:rsidRDefault="00553611" w:rsidP="005536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1F2D43" w:rsidRPr="00C21F11" w:rsidTr="00C95C7C">
        <w:tc>
          <w:tcPr>
            <w:tcW w:w="1837" w:type="dxa"/>
          </w:tcPr>
          <w:p w:rsidR="001F2D43" w:rsidRPr="00C21F11" w:rsidRDefault="001F2D43" w:rsidP="001F2D43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b/>
                <w:bCs/>
                <w:szCs w:val="24"/>
              </w:rPr>
              <w:t>Friendship and Love</w:t>
            </w:r>
          </w:p>
        </w:tc>
        <w:tc>
          <w:tcPr>
            <w:tcW w:w="5628" w:type="dxa"/>
          </w:tcPr>
          <w:p w:rsidR="001F2D43" w:rsidRPr="00C21F11" w:rsidRDefault="001F2D43" w:rsidP="001F2D43">
            <w:pPr>
              <w:widowControl/>
              <w:ind w:left="300" w:hanging="30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0. I know how to get along with classmates of the same and opposite sex and have healthy friendships.</w:t>
            </w:r>
          </w:p>
        </w:tc>
        <w:tc>
          <w:tcPr>
            <w:tcW w:w="1031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1F2D43" w:rsidRPr="00C21F11" w:rsidTr="00C95C7C">
        <w:tc>
          <w:tcPr>
            <w:tcW w:w="1837" w:type="dxa"/>
          </w:tcPr>
          <w:p w:rsidR="001F2D43" w:rsidRPr="00C21F11" w:rsidRDefault="001F2D43" w:rsidP="001F2D43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1F2D43" w:rsidRPr="00C21F11" w:rsidRDefault="001F2D43" w:rsidP="001F2D43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1. I cherish my feelings and do not rush to fall in love.</w:t>
            </w:r>
          </w:p>
        </w:tc>
        <w:tc>
          <w:tcPr>
            <w:tcW w:w="1031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1F2D43" w:rsidRPr="00C21F11" w:rsidTr="00C95C7C">
        <w:tc>
          <w:tcPr>
            <w:tcW w:w="1837" w:type="dxa"/>
          </w:tcPr>
          <w:p w:rsidR="001F2D43" w:rsidRPr="00C21F11" w:rsidRDefault="001F2D43" w:rsidP="001F2D43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1F2D43" w:rsidRPr="00C21F11" w:rsidRDefault="001F2D43" w:rsidP="001F2D43">
            <w:pPr>
              <w:widowControl/>
              <w:ind w:left="300" w:hanging="30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2. I know how to say no to sexual harassment and avoid traps when making friends online.</w:t>
            </w:r>
          </w:p>
        </w:tc>
        <w:tc>
          <w:tcPr>
            <w:tcW w:w="1031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1F2D43" w:rsidRPr="00C21F11" w:rsidRDefault="001F2D43" w:rsidP="001F2D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E3D84" w:rsidRPr="00C21F11" w:rsidTr="00C95C7C">
        <w:tc>
          <w:tcPr>
            <w:tcW w:w="1837" w:type="dxa"/>
          </w:tcPr>
          <w:p w:rsidR="00BE3D84" w:rsidRPr="00C21F11" w:rsidRDefault="00BE3D84" w:rsidP="00BE3D84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b/>
                <w:bCs/>
                <w:szCs w:val="24"/>
              </w:rPr>
              <w:t>Myths of the Media</w:t>
            </w:r>
          </w:p>
        </w:tc>
        <w:tc>
          <w:tcPr>
            <w:tcW w:w="5628" w:type="dxa"/>
          </w:tcPr>
          <w:p w:rsidR="00BE3D84" w:rsidRPr="00C21F11" w:rsidRDefault="00BE3D84" w:rsidP="00BE3D84">
            <w:pPr>
              <w:widowControl/>
              <w:ind w:left="390" w:hanging="39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3. Messages about ‘sex’ and ’love’ in the media are often exaggerated and wrong.</w:t>
            </w:r>
          </w:p>
        </w:tc>
        <w:tc>
          <w:tcPr>
            <w:tcW w:w="1031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E3D84" w:rsidRPr="00C21F11" w:rsidTr="00C95C7C">
        <w:tc>
          <w:tcPr>
            <w:tcW w:w="1837" w:type="dxa"/>
          </w:tcPr>
          <w:p w:rsidR="00BE3D84" w:rsidRPr="00C21F11" w:rsidRDefault="00BE3D84" w:rsidP="00BE3D8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BE3D84" w:rsidRPr="00C21F11" w:rsidRDefault="00BE3D84" w:rsidP="00BE3D84">
            <w:pPr>
              <w:widowControl/>
              <w:ind w:left="390" w:hanging="39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4. I can distinguish and reject negative messages in the media.</w:t>
            </w:r>
          </w:p>
        </w:tc>
        <w:tc>
          <w:tcPr>
            <w:tcW w:w="1031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E3D84" w:rsidRPr="00C21F11" w:rsidTr="00C95C7C">
        <w:tc>
          <w:tcPr>
            <w:tcW w:w="1837" w:type="dxa"/>
          </w:tcPr>
          <w:p w:rsidR="00BE3D84" w:rsidRPr="00C21F11" w:rsidRDefault="00BE3D84" w:rsidP="00BE3D84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b/>
                <w:bCs/>
              </w:rPr>
              <w:t>Adolescent Sexuality</w:t>
            </w:r>
          </w:p>
        </w:tc>
        <w:tc>
          <w:tcPr>
            <w:tcW w:w="5628" w:type="dxa"/>
          </w:tcPr>
          <w:p w:rsidR="00BE3D84" w:rsidRPr="00C21F11" w:rsidRDefault="00BE3D84" w:rsidP="00564632">
            <w:pPr>
              <w:widowControl/>
              <w:ind w:left="390" w:hanging="39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 xml:space="preserve">15. I know that </w:t>
            </w:r>
            <w:r w:rsidR="009E1379" w:rsidRPr="00C21F11">
              <w:rPr>
                <w:rFonts w:ascii="Times New Roman" w:hAnsi="Times New Roman" w:cs="Times New Roman"/>
                <w:szCs w:val="24"/>
              </w:rPr>
              <w:t xml:space="preserve">during adolescence 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it is common to have </w:t>
            </w:r>
            <w:r w:rsidR="009E1379" w:rsidRPr="00C21F11">
              <w:rPr>
                <w:rFonts w:ascii="Times New Roman" w:hAnsi="Times New Roman" w:cs="Times New Roman"/>
                <w:szCs w:val="24"/>
              </w:rPr>
              <w:t xml:space="preserve">sexual </w:t>
            </w:r>
            <w:r w:rsidR="00564632" w:rsidRPr="00C21F11">
              <w:rPr>
                <w:rFonts w:ascii="Times New Roman" w:hAnsi="Times New Roman" w:cs="Times New Roman"/>
                <w:szCs w:val="24"/>
              </w:rPr>
              <w:t>feelings</w:t>
            </w:r>
            <w:r w:rsidRPr="00C21F11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1031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E3D84" w:rsidRPr="00C21F11" w:rsidTr="00C95C7C">
        <w:tc>
          <w:tcPr>
            <w:tcW w:w="1837" w:type="dxa"/>
          </w:tcPr>
          <w:p w:rsidR="00BE3D84" w:rsidRPr="00C21F11" w:rsidRDefault="00BE3D84" w:rsidP="00BE3D8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BE3D84" w:rsidRPr="00C21F11" w:rsidRDefault="00BE3D84" w:rsidP="00564632">
            <w:pPr>
              <w:widowControl/>
              <w:ind w:left="390" w:hanging="39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 xml:space="preserve">16. I know how to cope with my </w:t>
            </w:r>
            <w:r w:rsidR="00564632" w:rsidRPr="00C21F11">
              <w:rPr>
                <w:rFonts w:ascii="Times New Roman" w:hAnsi="Times New Roman" w:cs="Times New Roman"/>
                <w:szCs w:val="24"/>
              </w:rPr>
              <w:t xml:space="preserve">sexual feelings </w:t>
            </w:r>
            <w:r w:rsidRPr="00C21F11">
              <w:rPr>
                <w:rFonts w:ascii="Times New Roman" w:hAnsi="Times New Roman" w:cs="Times New Roman"/>
                <w:szCs w:val="24"/>
              </w:rPr>
              <w:t>properly.</w:t>
            </w:r>
          </w:p>
        </w:tc>
        <w:tc>
          <w:tcPr>
            <w:tcW w:w="1031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E3D84" w:rsidRPr="00C21F11" w:rsidTr="00C95C7C">
        <w:tc>
          <w:tcPr>
            <w:tcW w:w="1837" w:type="dxa"/>
          </w:tcPr>
          <w:p w:rsidR="00BE3D84" w:rsidRPr="00C21F11" w:rsidRDefault="00BE3D84" w:rsidP="00BE3D84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BE3D84" w:rsidRPr="00C21F11" w:rsidRDefault="00BE3D84" w:rsidP="00812D99">
            <w:pPr>
              <w:widowControl/>
              <w:ind w:left="300" w:hanging="30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 xml:space="preserve">17. I can protect myself and avoid being sexually </w:t>
            </w:r>
            <w:r w:rsidRPr="00C21F11">
              <w:rPr>
                <w:rFonts w:ascii="Times New Roman" w:hAnsi="Times New Roman" w:cs="Times New Roman"/>
                <w:szCs w:val="24"/>
              </w:rPr>
              <w:lastRenderedPageBreak/>
              <w:t xml:space="preserve">violated. </w:t>
            </w:r>
          </w:p>
        </w:tc>
        <w:tc>
          <w:tcPr>
            <w:tcW w:w="1031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lastRenderedPageBreak/>
              <w:t>5</w:t>
            </w:r>
          </w:p>
        </w:tc>
        <w:tc>
          <w:tcPr>
            <w:tcW w:w="774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BE3D84" w:rsidRPr="00C21F11" w:rsidRDefault="00BE3D84" w:rsidP="00BE3D8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37FD5" w:rsidRPr="00C21F11" w:rsidTr="00C95C7C">
        <w:tc>
          <w:tcPr>
            <w:tcW w:w="1837" w:type="dxa"/>
          </w:tcPr>
          <w:p w:rsidR="00A37FD5" w:rsidRPr="00C21F11" w:rsidRDefault="00D45C7A" w:rsidP="00A37FD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21F11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 xml:space="preserve">Views of </w:t>
            </w:r>
            <w:r w:rsidR="00A37FD5" w:rsidRPr="00C21F11">
              <w:rPr>
                <w:rFonts w:ascii="Times New Roman" w:hAnsi="Times New Roman" w:cs="Times New Roman"/>
                <w:b/>
                <w:bCs/>
                <w:szCs w:val="24"/>
              </w:rPr>
              <w:t>Marriage</w:t>
            </w:r>
            <w:r w:rsidRPr="00C21F11">
              <w:rPr>
                <w:rFonts w:ascii="Times New Roman" w:hAnsi="Times New Roman" w:cs="Times New Roman"/>
                <w:b/>
                <w:bCs/>
                <w:szCs w:val="24"/>
              </w:rPr>
              <w:t xml:space="preserve"> and Sex</w:t>
            </w:r>
          </w:p>
        </w:tc>
        <w:tc>
          <w:tcPr>
            <w:tcW w:w="5628" w:type="dxa"/>
          </w:tcPr>
          <w:p w:rsidR="00A37FD5" w:rsidRPr="00C21F11" w:rsidRDefault="00A37FD5" w:rsidP="00A37FD5">
            <w:pPr>
              <w:widowControl/>
              <w:ind w:left="390" w:hanging="390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8. I think marriage is important and I’m looking forward to getting married when I am an adult.</w:t>
            </w:r>
          </w:p>
        </w:tc>
        <w:tc>
          <w:tcPr>
            <w:tcW w:w="1031" w:type="dxa"/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37FD5" w:rsidRPr="00C21F11" w:rsidTr="00C95C7C">
        <w:tc>
          <w:tcPr>
            <w:tcW w:w="1837" w:type="dxa"/>
          </w:tcPr>
          <w:p w:rsidR="00A37FD5" w:rsidRPr="00C21F11" w:rsidRDefault="00A37FD5" w:rsidP="00A37FD5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</w:tcPr>
          <w:p w:rsidR="00A37FD5" w:rsidRPr="00C21F11" w:rsidRDefault="00A37FD5" w:rsidP="00A37FD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9. I think teenagers should avoid having sex.</w:t>
            </w:r>
          </w:p>
        </w:tc>
        <w:tc>
          <w:tcPr>
            <w:tcW w:w="1031" w:type="dxa"/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37FD5" w:rsidRPr="00C21F11" w:rsidTr="00C95C7C">
        <w:tc>
          <w:tcPr>
            <w:tcW w:w="1837" w:type="dxa"/>
            <w:tcBorders>
              <w:bottom w:val="single" w:sz="4" w:space="0" w:color="auto"/>
            </w:tcBorders>
          </w:tcPr>
          <w:p w:rsidR="00A37FD5" w:rsidRPr="00C21F11" w:rsidRDefault="00A37FD5" w:rsidP="00A37FD5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28" w:type="dxa"/>
            <w:tcBorders>
              <w:bottom w:val="single" w:sz="4" w:space="0" w:color="auto"/>
            </w:tcBorders>
          </w:tcPr>
          <w:p w:rsidR="00A37FD5" w:rsidRPr="00C21F11" w:rsidRDefault="00A37FD5" w:rsidP="00A37FD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0. I will not have sex in my teenage years.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A37FD5" w:rsidRPr="00C21F11" w:rsidRDefault="00A37FD5" w:rsidP="00A37FD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:rsidR="00A66557" w:rsidRPr="00C21F11" w:rsidRDefault="00A66557" w:rsidP="00A66557">
      <w:pPr>
        <w:widowControl/>
        <w:rPr>
          <w:rFonts w:ascii="Times New Roman" w:hAnsi="Times New Roman" w:cs="Times New Roman"/>
          <w:szCs w:val="24"/>
        </w:rPr>
      </w:pPr>
    </w:p>
    <w:p w:rsidR="00C95C7C" w:rsidRPr="00C21F11" w:rsidRDefault="00C95C7C">
      <w:pPr>
        <w:sectPr w:rsidR="00C95C7C" w:rsidRPr="00C21F11" w:rsidSect="00A665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8233E" w:rsidRPr="00C21F11" w:rsidRDefault="00C95C7C" w:rsidP="00C95C7C">
      <w:pPr>
        <w:rPr>
          <w:rFonts w:ascii="Times New Roman" w:hAnsi="Times New Roman" w:cs="Times New Roman"/>
        </w:rPr>
      </w:pPr>
      <w:r w:rsidRPr="00C21F11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C21F11">
        <w:rPr>
          <w:rFonts w:ascii="Times New Roman" w:hAnsi="Times New Roman" w:cs="Times New Roman"/>
          <w:b/>
          <w:bCs/>
        </w:rPr>
        <w:t xml:space="preserve">Table </w:t>
      </w:r>
      <w:r w:rsidR="00184529" w:rsidRPr="00C21F11">
        <w:rPr>
          <w:rFonts w:ascii="Times New Roman" w:hAnsi="Times New Roman" w:cs="Times New Roman"/>
          <w:b/>
          <w:bCs/>
        </w:rPr>
        <w:t>2</w:t>
      </w:r>
      <w:r w:rsidR="002767D9" w:rsidRPr="00C21F11">
        <w:rPr>
          <w:rFonts w:ascii="Times New Roman" w:hAnsi="Times New Roman" w:cs="Times New Roman" w:hint="eastAsia"/>
          <w:b/>
          <w:bCs/>
        </w:rPr>
        <w:t>S</w:t>
      </w:r>
      <w:r w:rsidRPr="00C21F11">
        <w:rPr>
          <w:rFonts w:ascii="Times New Roman" w:hAnsi="Times New Roman" w:cs="Times New Roman"/>
        </w:rPr>
        <w:t xml:space="preserve"> </w:t>
      </w:r>
      <w:r w:rsidR="00A8233E" w:rsidRPr="00C21F11">
        <w:rPr>
          <w:rFonts w:ascii="Times New Roman" w:hAnsi="Times New Roman" w:cs="Times New Roman"/>
        </w:rPr>
        <w:t xml:space="preserve">Topics covered during Sailing through Adolescence using the Treasure Map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90"/>
        <w:gridCol w:w="2355"/>
        <w:gridCol w:w="6205"/>
      </w:tblGrid>
      <w:tr w:rsidR="00A8233E" w:rsidRPr="00C21F11" w:rsidTr="006925DC"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A8233E" w:rsidRPr="00C21F11" w:rsidRDefault="00A8233E" w:rsidP="006925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1F11">
              <w:rPr>
                <w:rFonts w:ascii="Times New Roman" w:hAnsi="Times New Roman" w:cs="Times New Roman"/>
                <w:b/>
                <w:bCs/>
              </w:rPr>
              <w:t>Week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:rsidR="00A8233E" w:rsidRPr="00C21F11" w:rsidRDefault="00A8233E" w:rsidP="006925D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1F11">
              <w:rPr>
                <w:rFonts w:ascii="Times New Roman" w:hAnsi="Times New Roman" w:cs="Times New Roman"/>
                <w:b/>
                <w:bCs/>
              </w:rPr>
              <w:t>Treasure Map</w:t>
            </w:r>
          </w:p>
        </w:tc>
        <w:tc>
          <w:tcPr>
            <w:tcW w:w="6205" w:type="dxa"/>
            <w:tcBorders>
              <w:top w:val="single" w:sz="4" w:space="0" w:color="auto"/>
              <w:bottom w:val="single" w:sz="4" w:space="0" w:color="auto"/>
            </w:tcBorders>
          </w:tcPr>
          <w:p w:rsidR="00A8233E" w:rsidRPr="00C21F11" w:rsidRDefault="00A8233E" w:rsidP="006925D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21F11">
              <w:rPr>
                <w:rFonts w:ascii="Times New Roman" w:hAnsi="Times New Roman" w:cs="Times New Roman"/>
                <w:b/>
                <w:bCs/>
              </w:rPr>
              <w:t>Focus of the session</w:t>
            </w:r>
          </w:p>
        </w:tc>
      </w:tr>
      <w:tr w:rsidR="00A8233E" w:rsidRPr="00C21F11" w:rsidTr="006925DC">
        <w:tc>
          <w:tcPr>
            <w:tcW w:w="790" w:type="dxa"/>
            <w:tcBorders>
              <w:top w:val="single" w:sz="4" w:space="0" w:color="auto"/>
            </w:tcBorders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55" w:type="dxa"/>
            <w:tcBorders>
              <w:top w:val="single" w:sz="4" w:space="0" w:color="auto"/>
            </w:tcBorders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  <w:shd w:val="clear" w:color="auto" w:fill="F8F9FA"/>
              </w:rPr>
              <w:t>“Youth” Boat</w:t>
            </w:r>
          </w:p>
        </w:tc>
        <w:tc>
          <w:tcPr>
            <w:tcW w:w="6205" w:type="dxa"/>
            <w:tcBorders>
              <w:top w:val="single" w:sz="4" w:space="0" w:color="auto"/>
            </w:tcBorders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Prepare students for changes during adolescence and provide guidance for how to seek support when problems are encountered.</w:t>
            </w:r>
          </w:p>
        </w:tc>
      </w:tr>
      <w:tr w:rsidR="00A8233E" w:rsidRPr="00C21F11" w:rsidTr="006925DC">
        <w:tc>
          <w:tcPr>
            <w:tcW w:w="790" w:type="dxa"/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55" w:type="dxa"/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“Cherish” Island</w:t>
            </w:r>
          </w:p>
        </w:tc>
        <w:tc>
          <w:tcPr>
            <w:tcW w:w="6205" w:type="dxa"/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 xml:space="preserve">Provide information to help students understand that everyone is unique and valuable and should be valued. </w:t>
            </w:r>
          </w:p>
        </w:tc>
      </w:tr>
      <w:tr w:rsidR="00A8233E" w:rsidRPr="00C21F11" w:rsidTr="006925DC">
        <w:tc>
          <w:tcPr>
            <w:tcW w:w="790" w:type="dxa"/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55" w:type="dxa"/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“Body” Town</w:t>
            </w:r>
          </w:p>
        </w:tc>
        <w:tc>
          <w:tcPr>
            <w:tcW w:w="6205" w:type="dxa"/>
          </w:tcPr>
          <w:p w:rsidR="00A8233E" w:rsidRPr="00C21F11" w:rsidRDefault="00B34622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Provide information about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physical and psychological changes </w:t>
            </w:r>
            <w:r w:rsidRPr="00C21F11">
              <w:rPr>
                <w:rFonts w:ascii="Times New Roman" w:hAnsi="Times New Roman" w:cs="Times New Roman"/>
                <w:szCs w:val="24"/>
              </w:rPr>
              <w:t>associated with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gender </w:t>
            </w:r>
            <w:r w:rsidRPr="00C21F11">
              <w:rPr>
                <w:rFonts w:ascii="Times New Roman" w:hAnsi="Times New Roman" w:cs="Times New Roman"/>
                <w:szCs w:val="24"/>
              </w:rPr>
              <w:t>during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adolescence, and 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help students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>accept their own unique development.</w:t>
            </w:r>
          </w:p>
        </w:tc>
      </w:tr>
      <w:tr w:rsidR="00A8233E" w:rsidRPr="00C21F11" w:rsidTr="006925DC">
        <w:tc>
          <w:tcPr>
            <w:tcW w:w="790" w:type="dxa"/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55" w:type="dxa"/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“Rainbow” Island</w:t>
            </w:r>
          </w:p>
        </w:tc>
        <w:tc>
          <w:tcPr>
            <w:tcW w:w="6205" w:type="dxa"/>
          </w:tcPr>
          <w:p w:rsidR="00A8233E" w:rsidRPr="00C21F11" w:rsidRDefault="00B34622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Encourage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students 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to articulate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>their dreams and goals</w:t>
            </w:r>
            <w:r w:rsidRPr="00C21F11">
              <w:rPr>
                <w:rFonts w:ascii="Times New Roman" w:hAnsi="Times New Roman" w:cs="Times New Roman"/>
                <w:szCs w:val="24"/>
              </w:rPr>
              <w:t>;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1F11">
              <w:rPr>
                <w:rFonts w:ascii="Times New Roman" w:hAnsi="Times New Roman" w:cs="Times New Roman"/>
                <w:szCs w:val="24"/>
              </w:rPr>
              <w:t>present skills that can help them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overcome obstacles.</w:t>
            </w:r>
          </w:p>
        </w:tc>
      </w:tr>
      <w:tr w:rsidR="00A8233E" w:rsidRPr="00C21F11" w:rsidTr="006925DC">
        <w:tc>
          <w:tcPr>
            <w:tcW w:w="790" w:type="dxa"/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5" w:type="dxa"/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“Phantom” Castle</w:t>
            </w:r>
          </w:p>
        </w:tc>
        <w:tc>
          <w:tcPr>
            <w:tcW w:w="6205" w:type="dxa"/>
          </w:tcPr>
          <w:p w:rsidR="00A8233E" w:rsidRPr="00C21F11" w:rsidRDefault="00B34622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Provide information to students about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gender stereotypes 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in order to increase students’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respect 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for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gender </w:t>
            </w:r>
            <w:r w:rsidRPr="00C21F11">
              <w:rPr>
                <w:rFonts w:ascii="Times New Roman" w:hAnsi="Times New Roman" w:cs="Times New Roman"/>
                <w:szCs w:val="24"/>
              </w:rPr>
              <w:t>differences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A8233E" w:rsidRPr="00C21F11" w:rsidTr="006925DC">
        <w:tc>
          <w:tcPr>
            <w:tcW w:w="790" w:type="dxa"/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55" w:type="dxa"/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“Bubbling” Island</w:t>
            </w:r>
          </w:p>
        </w:tc>
        <w:tc>
          <w:tcPr>
            <w:tcW w:w="6205" w:type="dxa"/>
          </w:tcPr>
          <w:p w:rsidR="00A8233E" w:rsidRPr="00C21F11" w:rsidRDefault="00B34622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Provide information to help s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tudents distinguish the difference between love, passion and infatuation. </w:t>
            </w:r>
            <w:r w:rsidRPr="00C21F11">
              <w:rPr>
                <w:rFonts w:ascii="Times New Roman" w:hAnsi="Times New Roman" w:cs="Times New Roman"/>
                <w:szCs w:val="24"/>
              </w:rPr>
              <w:t>Describe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how to prepare for and develop interpersonal relationships, rather than rushing into romantic relationships.</w:t>
            </w:r>
          </w:p>
        </w:tc>
      </w:tr>
      <w:tr w:rsidR="00A8233E" w:rsidRPr="00C21F11" w:rsidTr="006925DC">
        <w:tc>
          <w:tcPr>
            <w:tcW w:w="790" w:type="dxa"/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55" w:type="dxa"/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“Media” Park</w:t>
            </w:r>
          </w:p>
        </w:tc>
        <w:tc>
          <w:tcPr>
            <w:tcW w:w="6205" w:type="dxa"/>
          </w:tcPr>
          <w:p w:rsidR="00A8233E" w:rsidRPr="00C21F11" w:rsidRDefault="00AF5A9C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 xml:space="preserve">Provide information on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how the media 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can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affect 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students’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>values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 in order to help them recognize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negative information in the media.</w:t>
            </w:r>
          </w:p>
        </w:tc>
      </w:tr>
      <w:tr w:rsidR="00A8233E" w:rsidRPr="00C21F11" w:rsidTr="006925DC">
        <w:tc>
          <w:tcPr>
            <w:tcW w:w="790" w:type="dxa"/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55" w:type="dxa"/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“Sex” Island</w:t>
            </w:r>
          </w:p>
        </w:tc>
        <w:tc>
          <w:tcPr>
            <w:tcW w:w="6205" w:type="dxa"/>
          </w:tcPr>
          <w:p w:rsidR="00A8233E" w:rsidRPr="00C21F11" w:rsidRDefault="00AF5A9C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 xml:space="preserve">Provide information on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>the value and meaning of sex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 and sexual feelings during adolescences, in order to help students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>avoid chaotic sexual relationships.</w:t>
            </w:r>
          </w:p>
        </w:tc>
      </w:tr>
      <w:tr w:rsidR="00A8233E" w:rsidRPr="00C21F11" w:rsidTr="006925DC">
        <w:tc>
          <w:tcPr>
            <w:tcW w:w="790" w:type="dxa"/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55" w:type="dxa"/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“Pregnancy” Village</w:t>
            </w:r>
          </w:p>
        </w:tc>
        <w:tc>
          <w:tcPr>
            <w:tcW w:w="6205" w:type="dxa"/>
          </w:tcPr>
          <w:p w:rsidR="00A8233E" w:rsidRPr="00C21F11" w:rsidRDefault="00AF5A9C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Provide information on the consequences of adolescent pregnancy and the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importance of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 contraception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A8233E" w:rsidRPr="00C21F11" w:rsidTr="006925DC">
        <w:tc>
          <w:tcPr>
            <w:tcW w:w="790" w:type="dxa"/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55" w:type="dxa"/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“Protection” Peninsula</w:t>
            </w:r>
          </w:p>
        </w:tc>
        <w:tc>
          <w:tcPr>
            <w:tcW w:w="6205" w:type="dxa"/>
          </w:tcPr>
          <w:p w:rsidR="00A8233E" w:rsidRPr="00C21F11" w:rsidRDefault="00AF5A9C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Provide information to h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>elp students understand how to protect themselves in relationships, how to reject sexual harassment</w:t>
            </w:r>
            <w:r w:rsidRPr="00C21F11">
              <w:rPr>
                <w:rFonts w:ascii="Times New Roman" w:hAnsi="Times New Roman" w:cs="Times New Roman"/>
                <w:szCs w:val="24"/>
              </w:rPr>
              <w:t>,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and 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how to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>deal with online dating.</w:t>
            </w:r>
          </w:p>
        </w:tc>
      </w:tr>
      <w:tr w:rsidR="00A8233E" w:rsidRPr="00C21F11" w:rsidTr="006925DC">
        <w:tc>
          <w:tcPr>
            <w:tcW w:w="790" w:type="dxa"/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55" w:type="dxa"/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“Marriage” Bay</w:t>
            </w:r>
          </w:p>
        </w:tc>
        <w:tc>
          <w:tcPr>
            <w:tcW w:w="6205" w:type="dxa"/>
          </w:tcPr>
          <w:p w:rsidR="00A8233E" w:rsidRPr="00C21F11" w:rsidRDefault="00AF5A9C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Provide information to h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elp students to prepare themselves for </w:t>
            </w:r>
            <w:r w:rsidRPr="00C21F11">
              <w:rPr>
                <w:rFonts w:ascii="Times New Roman" w:hAnsi="Times New Roman" w:cs="Times New Roman"/>
                <w:szCs w:val="24"/>
              </w:rPr>
              <w:t xml:space="preserve">a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happy marriage </w:t>
            </w:r>
            <w:r w:rsidR="00C34D66" w:rsidRPr="00C21F11">
              <w:rPr>
                <w:rFonts w:ascii="Times New Roman" w:hAnsi="Times New Roman" w:cs="Times New Roman"/>
                <w:szCs w:val="24"/>
              </w:rPr>
              <w:t>as adults.</w:t>
            </w:r>
          </w:p>
        </w:tc>
      </w:tr>
      <w:tr w:rsidR="00A8233E" w:rsidRPr="00C21F11" w:rsidTr="006925DC">
        <w:tc>
          <w:tcPr>
            <w:tcW w:w="790" w:type="dxa"/>
            <w:tcBorders>
              <w:bottom w:val="single" w:sz="4" w:space="0" w:color="auto"/>
            </w:tcBorders>
          </w:tcPr>
          <w:p w:rsidR="00A8233E" w:rsidRPr="00C21F11" w:rsidRDefault="00A8233E" w:rsidP="00A8233E">
            <w:pPr>
              <w:jc w:val="center"/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:rsidR="00A8233E" w:rsidRPr="00C21F11" w:rsidRDefault="00A8233E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>“Wait” City</w:t>
            </w:r>
          </w:p>
        </w:tc>
        <w:tc>
          <w:tcPr>
            <w:tcW w:w="6205" w:type="dxa"/>
            <w:tcBorders>
              <w:bottom w:val="single" w:sz="4" w:space="0" w:color="auto"/>
            </w:tcBorders>
          </w:tcPr>
          <w:p w:rsidR="00A8233E" w:rsidRPr="00C21F11" w:rsidRDefault="00C34D66" w:rsidP="00A8233E">
            <w:pPr>
              <w:rPr>
                <w:rFonts w:ascii="Times New Roman" w:hAnsi="Times New Roman" w:cs="Times New Roman"/>
              </w:rPr>
            </w:pPr>
            <w:r w:rsidRPr="00C21F11">
              <w:rPr>
                <w:rFonts w:ascii="Times New Roman" w:hAnsi="Times New Roman" w:cs="Times New Roman"/>
                <w:szCs w:val="24"/>
              </w:rPr>
              <w:t xml:space="preserve">Discuss any questions or concerns students have from the previous lessons. Help 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students understand </w:t>
            </w:r>
            <w:r w:rsidRPr="00C21F11">
              <w:rPr>
                <w:rFonts w:ascii="Times New Roman" w:hAnsi="Times New Roman" w:cs="Times New Roman"/>
                <w:szCs w:val="24"/>
              </w:rPr>
              <w:t>the importance of waiting.</w:t>
            </w:r>
            <w:r w:rsidR="00A8233E" w:rsidRPr="00C21F11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</w:tbl>
    <w:p w:rsidR="00D4373E" w:rsidRPr="00C21F11" w:rsidRDefault="00C95C7C" w:rsidP="00C95C7C">
      <w:pPr>
        <w:rPr>
          <w:rFonts w:ascii="Times New Roman" w:hAnsi="Times New Roman" w:cs="Times New Roman"/>
        </w:rPr>
      </w:pPr>
      <w:r w:rsidRPr="00C21F11">
        <w:rPr>
          <w:rFonts w:ascii="Times New Roman" w:hAnsi="Times New Roman" w:cs="Times New Roman"/>
        </w:rPr>
        <w:t xml:space="preserve"> </w:t>
      </w:r>
    </w:p>
    <w:sectPr w:rsidR="00D4373E" w:rsidRPr="00C21F11" w:rsidSect="00C95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9CDA9FD" w15:done="0"/>
  <w15:commentEx w15:paraId="22E9882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57B2C" w16cex:dateUtc="2021-03-24T14:47:00Z"/>
  <w16cex:commentExtensible w16cex:durableId="24057C8C" w16cex:dateUtc="2021-03-24T14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CDA9FD" w16cid:durableId="24057B2C"/>
  <w16cid:commentId w16cid:paraId="22E9882B" w16cid:durableId="24057C8C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632A" w:rsidRDefault="009D632A" w:rsidP="002767D9">
      <w:r>
        <w:separator/>
      </w:r>
    </w:p>
  </w:endnote>
  <w:endnote w:type="continuationSeparator" w:id="1">
    <w:p w:rsidR="009D632A" w:rsidRDefault="009D632A" w:rsidP="002767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632A" w:rsidRDefault="009D632A" w:rsidP="002767D9">
      <w:r>
        <w:separator/>
      </w:r>
    </w:p>
  </w:footnote>
  <w:footnote w:type="continuationSeparator" w:id="1">
    <w:p w:rsidR="009D632A" w:rsidRDefault="009D632A" w:rsidP="002767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383DC2"/>
    <w:rsid w:val="000B5E7E"/>
    <w:rsid w:val="00110446"/>
    <w:rsid w:val="00164FC3"/>
    <w:rsid w:val="00184529"/>
    <w:rsid w:val="001F2D43"/>
    <w:rsid w:val="002767D9"/>
    <w:rsid w:val="00383DC2"/>
    <w:rsid w:val="00430BE7"/>
    <w:rsid w:val="00471290"/>
    <w:rsid w:val="004B4B28"/>
    <w:rsid w:val="004F12C7"/>
    <w:rsid w:val="00553611"/>
    <w:rsid w:val="00564632"/>
    <w:rsid w:val="00634521"/>
    <w:rsid w:val="006925DC"/>
    <w:rsid w:val="006E105D"/>
    <w:rsid w:val="006E3E03"/>
    <w:rsid w:val="00812D99"/>
    <w:rsid w:val="00844126"/>
    <w:rsid w:val="008C0291"/>
    <w:rsid w:val="009A7DFC"/>
    <w:rsid w:val="009D632A"/>
    <w:rsid w:val="009E1379"/>
    <w:rsid w:val="00A37FD5"/>
    <w:rsid w:val="00A45D6B"/>
    <w:rsid w:val="00A66557"/>
    <w:rsid w:val="00A8233E"/>
    <w:rsid w:val="00AF5A9C"/>
    <w:rsid w:val="00B34622"/>
    <w:rsid w:val="00B96418"/>
    <w:rsid w:val="00BE3D84"/>
    <w:rsid w:val="00C150BD"/>
    <w:rsid w:val="00C21F11"/>
    <w:rsid w:val="00C34D66"/>
    <w:rsid w:val="00C95C7C"/>
    <w:rsid w:val="00D4373E"/>
    <w:rsid w:val="00D45C7A"/>
    <w:rsid w:val="00E239B4"/>
    <w:rsid w:val="00E52ED0"/>
    <w:rsid w:val="00FD6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557"/>
    <w:pPr>
      <w:widowControl w:val="0"/>
    </w:pPr>
    <w:rPr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5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E1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3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379"/>
    <w:rPr>
      <w:rFonts w:eastAsiaTheme="minorEastAsia"/>
      <w:kern w:val="2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379"/>
    <w:rPr>
      <w:rFonts w:eastAsiaTheme="minorEastAsia"/>
      <w:b/>
      <w:bCs/>
      <w:kern w:val="2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7D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7D9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styleId="Header">
    <w:name w:val="header"/>
    <w:basedOn w:val="Normal"/>
    <w:link w:val="HeaderChar"/>
    <w:uiPriority w:val="99"/>
    <w:semiHidden/>
    <w:unhideWhenUsed/>
    <w:rsid w:val="002767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767D9"/>
    <w:rPr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semiHidden/>
    <w:unhideWhenUsed/>
    <w:rsid w:val="002767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767D9"/>
    <w:rPr>
      <w:kern w:val="2"/>
      <w:sz w:val="20"/>
      <w:szCs w:val="20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Sachs</dc:creator>
  <cp:keywords/>
  <dc:description/>
  <cp:lastModifiedBy>User</cp:lastModifiedBy>
  <cp:revision>19</cp:revision>
  <dcterms:created xsi:type="dcterms:W3CDTF">2021-03-24T14:24:00Z</dcterms:created>
  <dcterms:modified xsi:type="dcterms:W3CDTF">2021-04-23T14:07:00Z</dcterms:modified>
</cp:coreProperties>
</file>